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5099E" w14:textId="7D65864D" w:rsidR="009803A0" w:rsidRPr="009803A0" w:rsidRDefault="009803A0" w:rsidP="009803A0">
      <w:pPr>
        <w:rPr>
          <w:rFonts w:ascii="Arial" w:hAnsi="Arial" w:cs="Arial"/>
          <w:b/>
          <w:sz w:val="20"/>
          <w:szCs w:val="20"/>
          <w:lang w:val="en-US"/>
        </w:rPr>
      </w:pPr>
      <w:r w:rsidRPr="009803A0">
        <w:rPr>
          <w:rFonts w:ascii="Arial" w:hAnsi="Arial" w:cs="Arial"/>
          <w:b/>
          <w:sz w:val="20"/>
          <w:szCs w:val="20"/>
          <w:lang w:val="en-US"/>
        </w:rPr>
        <w:t>S5</w:t>
      </w:r>
      <w:r w:rsidRPr="009803A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9803A0">
        <w:rPr>
          <w:rFonts w:ascii="Arial" w:hAnsi="Arial" w:cs="Arial"/>
          <w:b/>
          <w:sz w:val="20"/>
          <w:szCs w:val="20"/>
          <w:lang w:val="en-US"/>
        </w:rPr>
        <w:t>Table. Risk of bias (</w:t>
      </w:r>
      <w:proofErr w:type="spellStart"/>
      <w:r w:rsidRPr="009803A0">
        <w:rPr>
          <w:rFonts w:ascii="Arial" w:hAnsi="Arial" w:cs="Arial"/>
          <w:b/>
          <w:sz w:val="20"/>
          <w:szCs w:val="20"/>
          <w:lang w:val="en-US"/>
        </w:rPr>
        <w:t>RoB</w:t>
      </w:r>
      <w:proofErr w:type="spellEnd"/>
      <w:r w:rsidRPr="009803A0">
        <w:rPr>
          <w:rFonts w:ascii="Arial" w:hAnsi="Arial" w:cs="Arial"/>
          <w:b/>
          <w:sz w:val="20"/>
          <w:szCs w:val="20"/>
          <w:lang w:val="en-US"/>
        </w:rPr>
        <w:t>) assessment of the selected non-randomized trials.</w:t>
      </w:r>
    </w:p>
    <w:p w14:paraId="712ED693" w14:textId="77777777" w:rsidR="009803A0" w:rsidRPr="008B0E7A" w:rsidRDefault="009803A0" w:rsidP="009803A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8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8"/>
        <w:gridCol w:w="985"/>
        <w:gridCol w:w="985"/>
        <w:gridCol w:w="619"/>
        <w:gridCol w:w="619"/>
        <w:gridCol w:w="619"/>
        <w:gridCol w:w="552"/>
        <w:gridCol w:w="507"/>
        <w:gridCol w:w="1200"/>
      </w:tblGrid>
      <w:tr w:rsidR="009803A0" w:rsidRPr="008B0E7A" w14:paraId="359BD193" w14:textId="77777777" w:rsidTr="00BB32A4">
        <w:trPr>
          <w:trHeight w:val="6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2CEABFFD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Study [Ref]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4D406AE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5111CC7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89B06B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41E691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0371F84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5</w:t>
            </w:r>
          </w:p>
        </w:tc>
        <w:tc>
          <w:tcPr>
            <w:tcW w:w="552" w:type="dxa"/>
          </w:tcPr>
          <w:p w14:paraId="6DC0F8CC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6</w:t>
            </w:r>
          </w:p>
        </w:tc>
        <w:tc>
          <w:tcPr>
            <w:tcW w:w="507" w:type="dxa"/>
          </w:tcPr>
          <w:p w14:paraId="1F158EE4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178025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Overall</w:t>
            </w:r>
          </w:p>
        </w:tc>
      </w:tr>
      <w:tr w:rsidR="009803A0" w:rsidRPr="008B0E7A" w14:paraId="29373CC1" w14:textId="77777777" w:rsidTr="00BB32A4">
        <w:trPr>
          <w:trHeight w:val="60"/>
        </w:trPr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5C3CED7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Iorio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03 [44]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3E2F129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Moderate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44A90AE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Moderate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B9D346F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F15C45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6D83A8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6A608D89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522A1E1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A8F7CC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Moderate</w:t>
            </w:r>
          </w:p>
        </w:tc>
      </w:tr>
      <w:tr w:rsidR="009803A0" w:rsidRPr="008B0E7A" w14:paraId="4A98B33E" w14:textId="77777777" w:rsidTr="00BB32A4">
        <w:trPr>
          <w:trHeight w:val="60"/>
        </w:trPr>
        <w:tc>
          <w:tcPr>
            <w:tcW w:w="2008" w:type="dxa"/>
            <w:shd w:val="clear" w:color="auto" w:fill="auto"/>
            <w:noWrap/>
            <w:vAlign w:val="center"/>
          </w:tcPr>
          <w:p w14:paraId="47228477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Camilloni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09 [47]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240A698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543D522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65450DF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0BAF347C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5B7D38BC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6DF66D45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21CADC44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E70DB44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</w:tr>
      <w:tr w:rsidR="009803A0" w:rsidRPr="008B0E7A" w14:paraId="124B79CD" w14:textId="77777777" w:rsidTr="00BB32A4">
        <w:trPr>
          <w:trHeight w:val="60"/>
        </w:trPr>
        <w:tc>
          <w:tcPr>
            <w:tcW w:w="2008" w:type="dxa"/>
            <w:shd w:val="clear" w:color="auto" w:fill="auto"/>
            <w:noWrap/>
            <w:vAlign w:val="center"/>
          </w:tcPr>
          <w:p w14:paraId="5F212EF5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Iorio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12 [52]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7135A41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C7A1CA5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53A9C626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33238256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744BF19C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080DBBE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0A7ADB6C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6407815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</w:tr>
      <w:tr w:rsidR="009803A0" w:rsidRPr="008B0E7A" w14:paraId="7D4D518B" w14:textId="77777777" w:rsidTr="00BB32A4">
        <w:trPr>
          <w:trHeight w:val="60"/>
        </w:trPr>
        <w:tc>
          <w:tcPr>
            <w:tcW w:w="2008" w:type="dxa"/>
            <w:shd w:val="clear" w:color="auto" w:fill="auto"/>
            <w:noWrap/>
            <w:vAlign w:val="center"/>
          </w:tcPr>
          <w:p w14:paraId="748C5B7A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abbiani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13 [53]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79E4564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DD8E0BA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431F96B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C3A3A0A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50D16600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C42FC13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00CD11DD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632FE29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</w:tr>
      <w:tr w:rsidR="009803A0" w:rsidRPr="008B0E7A" w14:paraId="1B966455" w14:textId="77777777" w:rsidTr="00BB32A4">
        <w:trPr>
          <w:trHeight w:val="60"/>
        </w:trPr>
        <w:tc>
          <w:tcPr>
            <w:tcW w:w="2008" w:type="dxa"/>
            <w:shd w:val="clear" w:color="auto" w:fill="auto"/>
            <w:noWrap/>
            <w:vAlign w:val="center"/>
          </w:tcPr>
          <w:p w14:paraId="1A3E4752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Kazmin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23 [61]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242D826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96B0EF5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5B29AF15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692EAFEA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3F1F8471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3728B420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2F92F7A2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432CAAF" w14:textId="77777777" w:rsidR="009803A0" w:rsidRPr="008B0E7A" w:rsidRDefault="009803A0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</w:tr>
    </w:tbl>
    <w:p w14:paraId="7393D2AA" w14:textId="77777777" w:rsidR="009803A0" w:rsidRPr="008B0E7A" w:rsidRDefault="009803A0" w:rsidP="009803A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1: Bias due to confounding.</w:t>
      </w:r>
    </w:p>
    <w:p w14:paraId="0905B008" w14:textId="77777777" w:rsidR="009803A0" w:rsidRPr="008B0E7A" w:rsidRDefault="009803A0" w:rsidP="009803A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2: Bias due to selection of participants.</w:t>
      </w:r>
    </w:p>
    <w:p w14:paraId="3A3EE884" w14:textId="77777777" w:rsidR="009803A0" w:rsidRPr="008B0E7A" w:rsidRDefault="009803A0" w:rsidP="009803A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3: Bias in classification of interventions.</w:t>
      </w:r>
    </w:p>
    <w:p w14:paraId="1A6ADFFB" w14:textId="77777777" w:rsidR="009803A0" w:rsidRPr="008B0E7A" w:rsidRDefault="009803A0" w:rsidP="009803A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4: Bias due to deviations from intended interventions.</w:t>
      </w:r>
    </w:p>
    <w:p w14:paraId="111F535D" w14:textId="77777777" w:rsidR="009803A0" w:rsidRPr="008B0E7A" w:rsidRDefault="009803A0" w:rsidP="009803A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5: Bias due to missing data.</w:t>
      </w:r>
    </w:p>
    <w:p w14:paraId="79CDCC95" w14:textId="77777777" w:rsidR="009803A0" w:rsidRPr="008B0E7A" w:rsidRDefault="009803A0" w:rsidP="009803A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6: Bias in measurement of outcomes.</w:t>
      </w:r>
    </w:p>
    <w:p w14:paraId="2243FB3B" w14:textId="05A1D357" w:rsidR="0070720E" w:rsidRPr="009803A0" w:rsidRDefault="009803A0" w:rsidP="009803A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7: Bias due to selection of reported result.</w:t>
      </w:r>
      <w:bookmarkStart w:id="0" w:name="_GoBack"/>
      <w:bookmarkEnd w:id="0"/>
    </w:p>
    <w:sectPr w:rsidR="0070720E" w:rsidRPr="009803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19"/>
    <w:rsid w:val="00090319"/>
    <w:rsid w:val="0070720E"/>
    <w:rsid w:val="0098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01D11"/>
  <w15:chartTrackingRefBased/>
  <w15:docId w15:val="{060BEFE4-9BDB-4F52-A7EA-5164D99D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803A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38:00Z</dcterms:created>
  <dcterms:modified xsi:type="dcterms:W3CDTF">2024-05-09T09:38:00Z</dcterms:modified>
</cp:coreProperties>
</file>